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2CE43" w14:textId="77777777" w:rsidR="007F1174" w:rsidRDefault="007F1174"/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336"/>
        <w:gridCol w:w="918"/>
        <w:gridCol w:w="954"/>
        <w:gridCol w:w="905"/>
        <w:gridCol w:w="1981"/>
      </w:tblGrid>
      <w:tr w:rsidR="007F1174" w:rsidRPr="00C969C5" w14:paraId="75FC6AC1" w14:textId="77777777" w:rsidTr="001E657B">
        <w:trPr>
          <w:trHeight w:val="318"/>
          <w:jc w:val="center"/>
        </w:trPr>
        <w:tc>
          <w:tcPr>
            <w:tcW w:w="9214" w:type="dxa"/>
            <w:gridSpan w:val="6"/>
            <w:tcBorders>
              <w:top w:val="nil"/>
              <w:bottom w:val="nil"/>
            </w:tcBorders>
            <w:noWrap/>
          </w:tcPr>
          <w:p w14:paraId="5E9ADC25" w14:textId="77777777" w:rsidR="007F1174" w:rsidRPr="00C969C5" w:rsidRDefault="007F1174" w:rsidP="007F117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</w:t>
            </w:r>
            <w:r w:rsidRPr="00C969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Effect of mHealth application on FOC score in intervention group compared to control group </w:t>
            </w:r>
            <w:r w:rsidRPr="000E3D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t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fferent time points adjusted for Age, Education, Income and Baseline Fear</w:t>
            </w:r>
            <w:r w:rsidRPr="000E3D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 = 70)</w:t>
            </w:r>
          </w:p>
        </w:tc>
      </w:tr>
      <w:tr w:rsidR="007F1174" w:rsidRPr="00E15F5D" w14:paraId="5606C2BC" w14:textId="77777777" w:rsidTr="001E657B">
        <w:trPr>
          <w:trHeight w:val="318"/>
          <w:jc w:val="center"/>
        </w:trPr>
        <w:tc>
          <w:tcPr>
            <w:tcW w:w="312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F985CDB" w14:textId="77777777" w:rsidR="007F1174" w:rsidRPr="00E15F5D" w:rsidRDefault="007F1174" w:rsidP="001E6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5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/ Group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432F2961" w14:textId="77777777" w:rsidR="007F1174" w:rsidRPr="00E15F5D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bottom w:val="nil"/>
            </w:tcBorders>
          </w:tcPr>
          <w:p w14:paraId="035356C4" w14:textId="77777777" w:rsidR="007F1174" w:rsidRPr="00E15F5D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5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345F97" w14:textId="77777777" w:rsidR="007F1174" w:rsidRPr="00E15F5D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5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43FB27" w14:textId="77777777" w:rsidR="007F1174" w:rsidRPr="00E15F5D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5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7F1174" w:rsidRPr="00E15F5D" w14:paraId="66391B60" w14:textId="77777777" w:rsidTr="001E657B">
        <w:trPr>
          <w:trHeight w:val="318"/>
          <w:jc w:val="center"/>
        </w:trPr>
        <w:tc>
          <w:tcPr>
            <w:tcW w:w="3120" w:type="dxa"/>
            <w:vMerge/>
            <w:tcBorders>
              <w:top w:val="nil"/>
              <w:bottom w:val="single" w:sz="4" w:space="0" w:color="auto"/>
            </w:tcBorders>
            <w:noWrap/>
          </w:tcPr>
          <w:p w14:paraId="5C698FA5" w14:textId="77777777" w:rsidR="007F1174" w:rsidRPr="00E15F5D" w:rsidRDefault="007F1174" w:rsidP="001E6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44" w:type="dxa"/>
            <w:vMerge/>
            <w:tcBorders>
              <w:top w:val="nil"/>
              <w:bottom w:val="single" w:sz="4" w:space="0" w:color="auto"/>
            </w:tcBorders>
            <w:noWrap/>
          </w:tcPr>
          <w:p w14:paraId="58B8959D" w14:textId="77777777" w:rsidR="007F1174" w:rsidRPr="00E15F5D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nil"/>
              <w:bottom w:val="single" w:sz="4" w:space="0" w:color="auto"/>
            </w:tcBorders>
          </w:tcPr>
          <w:p w14:paraId="3C509EB9" w14:textId="77777777" w:rsidR="007F1174" w:rsidRPr="00E15F5D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7BE5EE41" w14:textId="77777777" w:rsidR="007F1174" w:rsidRPr="00E15F5D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5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L  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3EF225A8" w14:textId="77777777" w:rsidR="007F1174" w:rsidRPr="00E15F5D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5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L</w:t>
            </w:r>
          </w:p>
        </w:tc>
        <w:tc>
          <w:tcPr>
            <w:tcW w:w="1981" w:type="dxa"/>
            <w:vMerge/>
            <w:tcBorders>
              <w:top w:val="nil"/>
              <w:bottom w:val="single" w:sz="4" w:space="0" w:color="auto"/>
            </w:tcBorders>
            <w:noWrap/>
          </w:tcPr>
          <w:p w14:paraId="6A9B6330" w14:textId="77777777" w:rsidR="007F1174" w:rsidRPr="00E15F5D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F1174" w:rsidRPr="00C969C5" w14:paraId="4C4864EC" w14:textId="77777777" w:rsidTr="001E657B">
        <w:trPr>
          <w:trHeight w:val="23"/>
          <w:jc w:val="center"/>
        </w:trPr>
        <w:tc>
          <w:tcPr>
            <w:tcW w:w="31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DC2424" w14:textId="77777777" w:rsidR="007F1174" w:rsidRPr="00C969C5" w:rsidRDefault="007F1174" w:rsidP="001E657B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noWrap/>
          </w:tcPr>
          <w:p w14:paraId="136352FF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14:paraId="6473B2E9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9" w:type="dxa"/>
            <w:gridSpan w:val="2"/>
            <w:tcBorders>
              <w:top w:val="single" w:sz="4" w:space="0" w:color="auto"/>
              <w:bottom w:val="nil"/>
            </w:tcBorders>
          </w:tcPr>
          <w:p w14:paraId="45A39047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  <w:noWrap/>
          </w:tcPr>
          <w:p w14:paraId="2EE2C265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1174" w:rsidRPr="00C969C5" w14:paraId="1D1221A3" w14:textId="77777777" w:rsidTr="001E657B">
        <w:trPr>
          <w:trHeight w:val="23"/>
          <w:jc w:val="center"/>
        </w:trPr>
        <w:tc>
          <w:tcPr>
            <w:tcW w:w="3120" w:type="dxa"/>
            <w:tcBorders>
              <w:top w:val="nil"/>
              <w:bottom w:val="nil"/>
            </w:tcBorders>
            <w:noWrap/>
          </w:tcPr>
          <w:p w14:paraId="10548F79" w14:textId="77777777" w:rsidR="007F1174" w:rsidRPr="00C969C5" w:rsidRDefault="007F1174" w:rsidP="001E657B">
            <w:pPr>
              <w:spacing w:before="24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 xml:space="preserve">Intervention vs. Control 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</w:tcPr>
          <w:p w14:paraId="1710D15A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2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7B3C2C9A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1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E881804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-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C969C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60E25E5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</w:tcPr>
          <w:p w14:paraId="77D0B73A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F1174" w:rsidRPr="00C969C5" w14:paraId="11D9A7CD" w14:textId="77777777" w:rsidTr="001E657B">
        <w:trPr>
          <w:trHeight w:val="23"/>
          <w:jc w:val="center"/>
        </w:trPr>
        <w:tc>
          <w:tcPr>
            <w:tcW w:w="31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A11D8A" w14:textId="77777777" w:rsidR="007F1174" w:rsidRPr="00C969C5" w:rsidRDefault="007F1174" w:rsidP="001E657B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C969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ter 8 weeks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noWrap/>
          </w:tcPr>
          <w:p w14:paraId="4EF7213B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14:paraId="79C2B610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9" w:type="dxa"/>
            <w:gridSpan w:val="2"/>
            <w:tcBorders>
              <w:top w:val="single" w:sz="4" w:space="0" w:color="auto"/>
              <w:bottom w:val="nil"/>
            </w:tcBorders>
          </w:tcPr>
          <w:p w14:paraId="3DCF77A7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  <w:noWrap/>
          </w:tcPr>
          <w:p w14:paraId="5B2E149D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1174" w:rsidRPr="00C969C5" w14:paraId="3A0F2BC8" w14:textId="77777777" w:rsidTr="001E657B">
        <w:trPr>
          <w:trHeight w:val="23"/>
          <w:jc w:val="center"/>
        </w:trPr>
        <w:tc>
          <w:tcPr>
            <w:tcW w:w="3120" w:type="dxa"/>
            <w:tcBorders>
              <w:top w:val="nil"/>
              <w:bottom w:val="nil"/>
            </w:tcBorders>
            <w:noWrap/>
          </w:tcPr>
          <w:p w14:paraId="66071200" w14:textId="77777777" w:rsidR="007F1174" w:rsidRPr="00C969C5" w:rsidRDefault="007F1174" w:rsidP="001E657B">
            <w:pPr>
              <w:spacing w:before="24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Intervention vs. Control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</w:tcPr>
          <w:p w14:paraId="384A827C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- 2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1D7CABE3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1.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2DAD8F6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-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C969C5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0C249BB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-1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</w:tcPr>
          <w:p w14:paraId="28936825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7F1174" w:rsidRPr="00C969C5" w14:paraId="782E4163" w14:textId="77777777" w:rsidTr="001E657B">
        <w:trPr>
          <w:trHeight w:val="23"/>
          <w:jc w:val="center"/>
        </w:trPr>
        <w:tc>
          <w:tcPr>
            <w:tcW w:w="31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0F7769" w14:textId="77777777" w:rsidR="007F1174" w:rsidRPr="00C969C5" w:rsidRDefault="007F1174" w:rsidP="001E657B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ter childbirth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noWrap/>
          </w:tcPr>
          <w:p w14:paraId="3364FC98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14:paraId="443B1A07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9" w:type="dxa"/>
            <w:gridSpan w:val="2"/>
            <w:tcBorders>
              <w:top w:val="single" w:sz="4" w:space="0" w:color="auto"/>
              <w:bottom w:val="nil"/>
            </w:tcBorders>
          </w:tcPr>
          <w:p w14:paraId="2A624AF9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  <w:noWrap/>
          </w:tcPr>
          <w:p w14:paraId="17E2F06D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1174" w:rsidRPr="00C969C5" w14:paraId="6209F655" w14:textId="77777777" w:rsidTr="001E657B">
        <w:trPr>
          <w:trHeight w:val="23"/>
          <w:jc w:val="center"/>
        </w:trPr>
        <w:tc>
          <w:tcPr>
            <w:tcW w:w="3120" w:type="dxa"/>
            <w:tcBorders>
              <w:top w:val="nil"/>
              <w:bottom w:val="single" w:sz="4" w:space="0" w:color="auto"/>
            </w:tcBorders>
            <w:noWrap/>
          </w:tcPr>
          <w:p w14:paraId="218F7139" w14:textId="77777777" w:rsidR="007F1174" w:rsidRPr="00C969C5" w:rsidRDefault="007F1174" w:rsidP="001E657B">
            <w:pPr>
              <w:spacing w:before="24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Intervention vs. Control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</w:tcPr>
          <w:p w14:paraId="16F74DBC" w14:textId="77777777" w:rsidR="007F1174" w:rsidRPr="00C969C5" w:rsidRDefault="007F1174" w:rsidP="001E657B">
            <w:pPr>
              <w:spacing w:before="24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 xml:space="preserve">     -3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14:paraId="286DD75A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1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18EB5810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-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C969C5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179E126A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-2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noWrap/>
          </w:tcPr>
          <w:p w14:paraId="2635339E" w14:textId="77777777" w:rsidR="007F1174" w:rsidRPr="00C969C5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7F1174" w:rsidRPr="00C969C5" w14:paraId="2301D0A6" w14:textId="77777777" w:rsidTr="001E657B">
        <w:trPr>
          <w:trHeight w:val="23"/>
          <w:jc w:val="center"/>
        </w:trPr>
        <w:tc>
          <w:tcPr>
            <w:tcW w:w="9214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333C1517" w14:textId="77777777" w:rsidR="007F1174" w:rsidRPr="004D0151" w:rsidRDefault="007F1174" w:rsidP="001E65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D0151">
              <w:rPr>
                <w:rFonts w:asciiTheme="majorBidi" w:hAnsiTheme="majorBidi" w:cstheme="majorBidi"/>
                <w:sz w:val="24"/>
                <w:szCs w:val="24"/>
              </w:rPr>
              <w:t>SE=Standard Error, CI= Confidence Interval, LL= lower Limit, UL= Upper Limit</w:t>
            </w:r>
          </w:p>
        </w:tc>
      </w:tr>
    </w:tbl>
    <w:p w14:paraId="3B309484" w14:textId="77777777" w:rsidR="007F1174" w:rsidRDefault="007F1174"/>
    <w:tbl>
      <w:tblPr>
        <w:tblStyle w:val="TableGrid"/>
        <w:tblW w:w="93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2595"/>
        <w:gridCol w:w="2835"/>
        <w:gridCol w:w="1842"/>
      </w:tblGrid>
      <w:tr w:rsidR="007F1174" w:rsidRPr="00083EBF" w14:paraId="320BD122" w14:textId="77777777" w:rsidTr="00083EBF">
        <w:trPr>
          <w:trHeight w:val="300"/>
          <w:jc w:val="center"/>
        </w:trPr>
        <w:tc>
          <w:tcPr>
            <w:tcW w:w="9350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63579569" w14:textId="3E87DBE3" w:rsidR="007F1174" w:rsidRPr="00083EBF" w:rsidRDefault="007F1174" w:rsidP="00083EB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2. Comparison of mean scores of FOC between intervention and control groups at baseline, after 8 weeks and after childbirth (n = 70)</w:t>
            </w:r>
          </w:p>
        </w:tc>
      </w:tr>
      <w:tr w:rsidR="007F1174" w:rsidRPr="00083EBF" w14:paraId="40BCB23E" w14:textId="77777777" w:rsidTr="00083EBF">
        <w:trPr>
          <w:trHeight w:val="905"/>
          <w:jc w:val="center"/>
        </w:trPr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62E616" w14:textId="77777777" w:rsidR="007F1174" w:rsidRPr="00083EBF" w:rsidRDefault="007F1174" w:rsidP="001E6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21A094" w14:textId="77777777" w:rsidR="007F1174" w:rsidRPr="00083EBF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vention Group</w:t>
            </w:r>
          </w:p>
          <w:p w14:paraId="181A054A" w14:textId="77777777" w:rsidR="007F1174" w:rsidRPr="00083EBF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35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9B236" w14:textId="77777777" w:rsidR="007F1174" w:rsidRPr="00083EBF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 Group</w:t>
            </w:r>
          </w:p>
          <w:p w14:paraId="5B46A2A6" w14:textId="77777777" w:rsidR="007F1174" w:rsidRPr="00083EBF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3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FDA9CC3" w14:textId="77777777" w:rsidR="007F1174" w:rsidRPr="00083EBF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7F1174" w:rsidRPr="00083EBF" w14:paraId="1B985580" w14:textId="77777777" w:rsidTr="00083EBF">
        <w:trPr>
          <w:trHeight w:val="279"/>
          <w:jc w:val="center"/>
        </w:trPr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0EC05A" w14:textId="77777777" w:rsidR="007F1174" w:rsidRPr="00083EBF" w:rsidRDefault="007F1174" w:rsidP="001E6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C</w:t>
            </w:r>
          </w:p>
        </w:tc>
        <w:tc>
          <w:tcPr>
            <w:tcW w:w="5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F60FA4" w14:textId="77777777" w:rsidR="007F1174" w:rsidRPr="00083EBF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CC2E357" w14:textId="77777777" w:rsidR="007F1174" w:rsidRPr="00083EBF" w:rsidRDefault="007F1174" w:rsidP="001E65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F1174" w:rsidRPr="00083EBF" w14:paraId="0CF228CC" w14:textId="77777777" w:rsidTr="00083EBF">
        <w:trPr>
          <w:trHeight w:val="34"/>
          <w:jc w:val="center"/>
        </w:trPr>
        <w:tc>
          <w:tcPr>
            <w:tcW w:w="2078" w:type="dxa"/>
            <w:tcBorders>
              <w:top w:val="single" w:sz="4" w:space="0" w:color="auto"/>
            </w:tcBorders>
            <w:noWrap/>
            <w:hideMark/>
          </w:tcPr>
          <w:p w14:paraId="3E14E19F" w14:textId="77777777" w:rsidR="007F1174" w:rsidRPr="00083EBF" w:rsidRDefault="007F1174" w:rsidP="001E657B">
            <w:pPr>
              <w:spacing w:before="24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sz w:val="24"/>
                <w:szCs w:val="24"/>
              </w:rPr>
              <w:t>Baseline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noWrap/>
            <w:hideMark/>
          </w:tcPr>
          <w:p w14:paraId="42206D99" w14:textId="77777777" w:rsidR="007F1174" w:rsidRPr="00083EBF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sz w:val="24"/>
                <w:szCs w:val="24"/>
              </w:rPr>
              <w:t>109.03 ± 6.67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71196271" w14:textId="77777777" w:rsidR="007F1174" w:rsidRPr="00083EBF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sz w:val="24"/>
                <w:szCs w:val="24"/>
              </w:rPr>
              <w:t>106.20 ± 7.5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5E27D69" w14:textId="77777777" w:rsidR="007F1174" w:rsidRPr="00083EBF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7F1174" w:rsidRPr="00083EBF" w14:paraId="3174C177" w14:textId="77777777" w:rsidTr="004D0151">
        <w:trPr>
          <w:trHeight w:val="34"/>
          <w:jc w:val="center"/>
        </w:trPr>
        <w:tc>
          <w:tcPr>
            <w:tcW w:w="2078" w:type="dxa"/>
            <w:noWrap/>
            <w:hideMark/>
          </w:tcPr>
          <w:p w14:paraId="4113D321" w14:textId="77777777" w:rsidR="007F1174" w:rsidRPr="00083EBF" w:rsidRDefault="007F1174" w:rsidP="001E657B">
            <w:pPr>
              <w:spacing w:before="24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sz w:val="24"/>
                <w:szCs w:val="24"/>
              </w:rPr>
              <w:t>After 8 weeks</w:t>
            </w:r>
          </w:p>
        </w:tc>
        <w:tc>
          <w:tcPr>
            <w:tcW w:w="2595" w:type="dxa"/>
            <w:noWrap/>
            <w:hideMark/>
          </w:tcPr>
          <w:p w14:paraId="30977B98" w14:textId="77777777" w:rsidR="007F1174" w:rsidRPr="00083EBF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sz w:val="24"/>
                <w:szCs w:val="24"/>
              </w:rPr>
              <w:t>87.89 ± 7.36</w:t>
            </w:r>
          </w:p>
        </w:tc>
        <w:tc>
          <w:tcPr>
            <w:tcW w:w="2835" w:type="dxa"/>
            <w:noWrap/>
            <w:hideMark/>
          </w:tcPr>
          <w:p w14:paraId="3E6D518F" w14:textId="77777777" w:rsidR="007F1174" w:rsidRPr="00083EBF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sz w:val="24"/>
                <w:szCs w:val="24"/>
              </w:rPr>
              <w:t>109.03 ± 3.85</w:t>
            </w:r>
          </w:p>
        </w:tc>
        <w:tc>
          <w:tcPr>
            <w:tcW w:w="1842" w:type="dxa"/>
          </w:tcPr>
          <w:p w14:paraId="02DE9E8A" w14:textId="77777777" w:rsidR="007F1174" w:rsidRPr="00083EBF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7F1174" w:rsidRPr="00083EBF" w14:paraId="74DA1058" w14:textId="77777777" w:rsidTr="004D0151">
        <w:trPr>
          <w:trHeight w:val="34"/>
          <w:jc w:val="center"/>
        </w:trPr>
        <w:tc>
          <w:tcPr>
            <w:tcW w:w="2078" w:type="dxa"/>
            <w:tcBorders>
              <w:bottom w:val="single" w:sz="4" w:space="0" w:color="auto"/>
            </w:tcBorders>
            <w:noWrap/>
            <w:hideMark/>
          </w:tcPr>
          <w:p w14:paraId="672EC7F3" w14:textId="77777777" w:rsidR="007F1174" w:rsidRPr="00083EBF" w:rsidRDefault="007F1174" w:rsidP="001E657B">
            <w:pPr>
              <w:spacing w:before="24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sz w:val="24"/>
                <w:szCs w:val="24"/>
              </w:rPr>
              <w:t>After childbirth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noWrap/>
            <w:hideMark/>
          </w:tcPr>
          <w:p w14:paraId="08B99E55" w14:textId="77777777" w:rsidR="007F1174" w:rsidRPr="00083EBF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sz w:val="24"/>
                <w:szCs w:val="24"/>
              </w:rPr>
              <w:t>66.20 ± 6.09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53FBC951" w14:textId="77777777" w:rsidR="007F1174" w:rsidRPr="00083EBF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sz w:val="24"/>
                <w:szCs w:val="24"/>
              </w:rPr>
              <w:t>97.43 ± 4.7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D67093B" w14:textId="77777777" w:rsidR="007F1174" w:rsidRPr="00083EBF" w:rsidRDefault="007F1174" w:rsidP="001E657B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3EBF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</w:tbl>
    <w:p w14:paraId="2856E639" w14:textId="77777777" w:rsidR="007F1174" w:rsidRDefault="007F1174"/>
    <w:tbl>
      <w:tblPr>
        <w:tblStyle w:val="TableGrid"/>
        <w:tblpPr w:leftFromText="180" w:rightFromText="180" w:vertAnchor="text" w:horzAnchor="margin" w:tblpY="35"/>
        <w:tblW w:w="8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336"/>
        <w:gridCol w:w="762"/>
        <w:gridCol w:w="1264"/>
        <w:gridCol w:w="56"/>
        <w:gridCol w:w="1119"/>
        <w:gridCol w:w="1473"/>
      </w:tblGrid>
      <w:tr w:rsidR="004D0151" w:rsidRPr="00BC05B9" w14:paraId="6F104BDF" w14:textId="77777777" w:rsidTr="004D0151">
        <w:trPr>
          <w:trHeight w:val="605"/>
        </w:trPr>
        <w:tc>
          <w:tcPr>
            <w:tcW w:w="8840" w:type="dxa"/>
            <w:gridSpan w:val="7"/>
            <w:tcBorders>
              <w:bottom w:val="single" w:sz="4" w:space="0" w:color="auto"/>
            </w:tcBorders>
          </w:tcPr>
          <w:p w14:paraId="3E0F6130" w14:textId="77777777" w:rsidR="004D0151" w:rsidRPr="000E3DA5" w:rsidRDefault="004D0151" w:rsidP="004D0151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3D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3</w:t>
            </w:r>
            <w:r w:rsidRPr="000E3D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  <w:r w:rsidRPr="00C969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ffect of mHealth application on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-efficacy</w:t>
            </w:r>
            <w:r w:rsidRPr="00C969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core in intervention group compared to control group </w:t>
            </w:r>
            <w:r w:rsidRPr="000E3D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t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seline and 8 weeks after intervention adjusted for age, income, education, and baseline self-efficacy </w:t>
            </w:r>
            <w:r w:rsidRPr="000E3D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70)</w:t>
            </w:r>
          </w:p>
        </w:tc>
      </w:tr>
      <w:tr w:rsidR="004D0151" w:rsidRPr="00BC05B9" w14:paraId="012C7D56" w14:textId="77777777" w:rsidTr="004D0151">
        <w:trPr>
          <w:trHeight w:val="618"/>
        </w:trPr>
        <w:tc>
          <w:tcPr>
            <w:tcW w:w="28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3B9741" w14:textId="77777777" w:rsidR="004D0151" w:rsidRPr="00BC05B9" w:rsidRDefault="004D0151" w:rsidP="004D015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/Group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269286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CFE676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5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2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C91728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5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8A2EA6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5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  <w:r w:rsidRPr="00BC05B9" w:rsidDel="00F32F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D0151" w:rsidRPr="00BC05B9" w14:paraId="7EB5213D" w14:textId="77777777" w:rsidTr="004D0151">
        <w:trPr>
          <w:trHeight w:val="618"/>
        </w:trPr>
        <w:tc>
          <w:tcPr>
            <w:tcW w:w="283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D0F65B" w14:textId="77777777" w:rsidR="004D0151" w:rsidRPr="00BC05B9" w:rsidRDefault="004D0151" w:rsidP="004D015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87B7AF" w14:textId="77777777" w:rsidR="004D0151" w:rsidRPr="00C969C5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9E8384" w14:textId="77777777" w:rsidR="004D0151" w:rsidRPr="00E15F5D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16280CF6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5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L  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860114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5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L  </w:t>
            </w:r>
          </w:p>
        </w:tc>
        <w:tc>
          <w:tcPr>
            <w:tcW w:w="147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E4203A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D0151" w:rsidRPr="00BC05B9" w14:paraId="369D6C51" w14:textId="77777777" w:rsidTr="004D0151">
        <w:trPr>
          <w:trHeight w:val="69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05C92F01" w14:textId="77777777" w:rsidR="004D0151" w:rsidRPr="00C969C5" w:rsidRDefault="004D0151" w:rsidP="004D015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9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21CE6FF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79D68FDD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9" w:type="dxa"/>
            <w:gridSpan w:val="3"/>
            <w:tcBorders>
              <w:top w:val="single" w:sz="4" w:space="0" w:color="auto"/>
            </w:tcBorders>
          </w:tcPr>
          <w:p w14:paraId="3759F936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14:paraId="11BA6410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0151" w:rsidRPr="00BC05B9" w14:paraId="18CB126D" w14:textId="77777777" w:rsidTr="004D0151">
        <w:trPr>
          <w:trHeight w:val="300"/>
        </w:trPr>
        <w:tc>
          <w:tcPr>
            <w:tcW w:w="2830" w:type="dxa"/>
            <w:noWrap/>
            <w:hideMark/>
          </w:tcPr>
          <w:p w14:paraId="5051233C" w14:textId="77777777" w:rsidR="004D0151" w:rsidRPr="00BC05B9" w:rsidRDefault="004D0151" w:rsidP="004D0151">
            <w:pPr>
              <w:spacing w:line="360" w:lineRule="auto"/>
              <w:ind w:left="17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vention vs. Control</w:t>
            </w:r>
          </w:p>
        </w:tc>
        <w:tc>
          <w:tcPr>
            <w:tcW w:w="1336" w:type="dxa"/>
          </w:tcPr>
          <w:p w14:paraId="53C19D65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24</w:t>
            </w:r>
          </w:p>
        </w:tc>
        <w:tc>
          <w:tcPr>
            <w:tcW w:w="762" w:type="dxa"/>
          </w:tcPr>
          <w:p w14:paraId="45C01B69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7</w:t>
            </w:r>
          </w:p>
        </w:tc>
        <w:tc>
          <w:tcPr>
            <w:tcW w:w="1320" w:type="dxa"/>
            <w:gridSpan w:val="2"/>
          </w:tcPr>
          <w:p w14:paraId="75E85E50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35</w:t>
            </w:r>
          </w:p>
        </w:tc>
        <w:tc>
          <w:tcPr>
            <w:tcW w:w="1119" w:type="dxa"/>
          </w:tcPr>
          <w:p w14:paraId="6E7714BA" w14:textId="77777777" w:rsidR="004D0151" w:rsidRPr="00BC05B9" w:rsidRDefault="004D0151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55</w:t>
            </w:r>
          </w:p>
        </w:tc>
        <w:tc>
          <w:tcPr>
            <w:tcW w:w="1473" w:type="dxa"/>
            <w:noWrap/>
            <w:hideMark/>
          </w:tcPr>
          <w:p w14:paraId="69631289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4D0151" w:rsidRPr="00BC05B9" w14:paraId="3B1B9A7D" w14:textId="77777777" w:rsidTr="004D0151">
        <w:trPr>
          <w:trHeight w:val="300"/>
        </w:trPr>
        <w:tc>
          <w:tcPr>
            <w:tcW w:w="2830" w:type="dxa"/>
            <w:noWrap/>
            <w:hideMark/>
          </w:tcPr>
          <w:p w14:paraId="418E8E5A" w14:textId="77777777" w:rsidR="004D0151" w:rsidRPr="00C969C5" w:rsidRDefault="004D0151" w:rsidP="004D015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969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ter 8 weeks</w:t>
            </w:r>
          </w:p>
        </w:tc>
        <w:tc>
          <w:tcPr>
            <w:tcW w:w="1336" w:type="dxa"/>
          </w:tcPr>
          <w:p w14:paraId="14F7F9BA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62" w:type="dxa"/>
          </w:tcPr>
          <w:p w14:paraId="0833FEAF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9" w:type="dxa"/>
            <w:gridSpan w:val="3"/>
          </w:tcPr>
          <w:p w14:paraId="4DBE3632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3" w:type="dxa"/>
            <w:noWrap/>
            <w:hideMark/>
          </w:tcPr>
          <w:p w14:paraId="153205F7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0151" w:rsidRPr="00BC05B9" w14:paraId="54AB85FD" w14:textId="77777777" w:rsidTr="004D0151">
        <w:trPr>
          <w:trHeight w:val="300"/>
        </w:trPr>
        <w:tc>
          <w:tcPr>
            <w:tcW w:w="2830" w:type="dxa"/>
            <w:tcBorders>
              <w:bottom w:val="single" w:sz="4" w:space="0" w:color="auto"/>
            </w:tcBorders>
            <w:noWrap/>
            <w:hideMark/>
          </w:tcPr>
          <w:p w14:paraId="2D028B5F" w14:textId="77777777" w:rsidR="004D0151" w:rsidRPr="00BC05B9" w:rsidRDefault="004D0151" w:rsidP="004D0151">
            <w:pPr>
              <w:spacing w:line="360" w:lineRule="auto"/>
              <w:ind w:left="17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vention vs. Control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5A98CCF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.59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648BBE1C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1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</w:tcPr>
          <w:p w14:paraId="60091B00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.57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85DBF3E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.62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14:paraId="1F7E8B1C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7522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97522">
              <w:rPr>
                <w:rFonts w:asciiTheme="majorBidi" w:hAnsiTheme="majorBidi" w:cstheme="majorBidi"/>
                <w:sz w:val="24"/>
                <w:szCs w:val="24"/>
              </w:rPr>
              <w:t>.0001</w:t>
            </w:r>
          </w:p>
        </w:tc>
      </w:tr>
      <w:tr w:rsidR="004D0151" w:rsidRPr="004D0151" w14:paraId="5FF5328E" w14:textId="77777777" w:rsidTr="004D0151">
        <w:trPr>
          <w:trHeight w:val="300"/>
        </w:trPr>
        <w:tc>
          <w:tcPr>
            <w:tcW w:w="8840" w:type="dxa"/>
            <w:gridSpan w:val="7"/>
            <w:tcBorders>
              <w:top w:val="single" w:sz="4" w:space="0" w:color="auto"/>
            </w:tcBorders>
            <w:noWrap/>
          </w:tcPr>
          <w:p w14:paraId="53402C6D" w14:textId="77777777" w:rsidR="004D0151" w:rsidRPr="004D0151" w:rsidRDefault="004D0151" w:rsidP="00AE776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D0151">
              <w:rPr>
                <w:rFonts w:asciiTheme="majorBidi" w:hAnsiTheme="majorBidi" w:cstheme="majorBidi"/>
                <w:sz w:val="24"/>
                <w:szCs w:val="24"/>
              </w:rPr>
              <w:t>SE=Standard Error, CI= Confidence Interval, LL= lower Limit, UL= Upper Limit</w:t>
            </w:r>
          </w:p>
        </w:tc>
      </w:tr>
    </w:tbl>
    <w:p w14:paraId="1B5B3454" w14:textId="77777777" w:rsidR="00AE776C" w:rsidRDefault="00AE776C" w:rsidP="004D0151">
      <w:pPr>
        <w:spacing w:after="0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Style w:val="TableGrid"/>
        <w:tblpPr w:leftFromText="180" w:rightFromText="180" w:vertAnchor="text" w:horzAnchor="margin" w:tblpY="314"/>
        <w:tblW w:w="9214" w:type="dxa"/>
        <w:tblLook w:val="04A0" w:firstRow="1" w:lastRow="0" w:firstColumn="1" w:lastColumn="0" w:noHBand="0" w:noVBand="1"/>
      </w:tblPr>
      <w:tblGrid>
        <w:gridCol w:w="2127"/>
        <w:gridCol w:w="2835"/>
        <w:gridCol w:w="2693"/>
        <w:gridCol w:w="1559"/>
      </w:tblGrid>
      <w:tr w:rsidR="004D0151" w:rsidRPr="00BC05B9" w14:paraId="46270382" w14:textId="77777777" w:rsidTr="004D0151">
        <w:trPr>
          <w:trHeight w:val="605"/>
        </w:trPr>
        <w:tc>
          <w:tcPr>
            <w:tcW w:w="9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C9BB66" w14:textId="77777777" w:rsidR="004D0151" w:rsidRPr="000E3DA5" w:rsidRDefault="004D0151" w:rsidP="00AE776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3D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0E3D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 Comparison of mean difference of self-efficacy score and its subscales in two intervention and control groups (n = 70)</w:t>
            </w:r>
          </w:p>
        </w:tc>
      </w:tr>
      <w:tr w:rsidR="004D0151" w:rsidRPr="00BC05B9" w14:paraId="7D689EF4" w14:textId="77777777" w:rsidTr="004D0151">
        <w:trPr>
          <w:trHeight w:val="63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BE68B1" w14:textId="77777777" w:rsidR="004D0151" w:rsidRPr="00BC05B9" w:rsidRDefault="004D0151" w:rsidP="004D015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C33FAA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vention Group</w:t>
            </w:r>
          </w:p>
          <w:p w14:paraId="3D6E5624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35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EB86CF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 Group</w:t>
            </w:r>
          </w:p>
          <w:p w14:paraId="029F83FA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3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96B9F4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4D0151" w:rsidRPr="00BC05B9" w14:paraId="6BA4BFF5" w14:textId="77777777" w:rsidTr="004D0151">
        <w:trPr>
          <w:trHeight w:val="25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A6FB44" w14:textId="77777777" w:rsidR="004D0151" w:rsidRPr="00BC05B9" w:rsidRDefault="004D0151" w:rsidP="004D015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-efficac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0226A8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1FBC2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741DB6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D0151" w:rsidRPr="00BC05B9" w14:paraId="5F96928A" w14:textId="77777777" w:rsidTr="004D0151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650920" w14:textId="77777777" w:rsidR="004D0151" w:rsidRPr="00BC05B9" w:rsidRDefault="004D0151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Baseli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1BD27E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66D24A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9E224C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0151" w:rsidRPr="00BC05B9" w14:paraId="0CAE146B" w14:textId="77777777" w:rsidTr="004D015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0A0E2" w14:textId="77777777" w:rsidR="004D0151" w:rsidRPr="00BC05B9" w:rsidRDefault="004D0151" w:rsidP="004D0151">
            <w:pPr>
              <w:spacing w:line="360" w:lineRule="auto"/>
              <w:ind w:left="176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8D565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.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F4E9F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29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 ±7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7F5D0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4D0151" w:rsidRPr="00BC05B9" w14:paraId="4AE065DD" w14:textId="77777777" w:rsidTr="004D015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1F6E9" w14:textId="77777777" w:rsidR="004D0151" w:rsidRPr="00BC05B9" w:rsidRDefault="004D0151" w:rsidP="004D0151">
            <w:pPr>
              <w:spacing w:line="360" w:lineRule="auto"/>
              <w:ind w:left="176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O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9F84D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119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 ± 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76988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115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 ± 4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84BC9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</w:tr>
      <w:tr w:rsidR="004D0151" w:rsidRPr="00BC05B9" w14:paraId="57628B99" w14:textId="77777777" w:rsidTr="004D015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0B544" w14:textId="77777777" w:rsidR="004D0151" w:rsidRPr="00BC05B9" w:rsidRDefault="004D0151" w:rsidP="004D0151">
            <w:pPr>
              <w:spacing w:line="360" w:lineRule="auto"/>
              <w:ind w:left="176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E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6AD59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118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 ± 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4F94A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115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 ± 3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C4A12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  <w:rtl/>
              </w:rPr>
              <w:t>0.0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4D0151" w:rsidRPr="00BC05B9" w14:paraId="6D89B85B" w14:textId="77777777" w:rsidTr="004D015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25E78" w14:textId="77777777" w:rsidR="004D0151" w:rsidRPr="00BC05B9" w:rsidRDefault="004D0151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After 8 week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F2564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A5AA5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46CAB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0151" w:rsidRPr="00BC05B9" w14:paraId="1E0F0F3C" w14:textId="77777777" w:rsidTr="004D015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26BE6" w14:textId="77777777" w:rsidR="004D0151" w:rsidRPr="00BC05B9" w:rsidRDefault="004D0151" w:rsidP="004D0151">
            <w:pPr>
              <w:spacing w:line="360" w:lineRule="auto"/>
              <w:ind w:left="176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245AC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329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 ± 11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7BFA2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24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9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F961F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7522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97522">
              <w:rPr>
                <w:rFonts w:asciiTheme="majorBidi" w:hAnsiTheme="majorBidi" w:cstheme="majorBidi"/>
                <w:sz w:val="24"/>
                <w:szCs w:val="24"/>
              </w:rPr>
              <w:t>.0001</w:t>
            </w:r>
          </w:p>
        </w:tc>
      </w:tr>
      <w:tr w:rsidR="004D0151" w:rsidRPr="00BC05B9" w14:paraId="4C1374CE" w14:textId="77777777" w:rsidTr="00AE776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840E5" w14:textId="77777777" w:rsidR="004D0151" w:rsidRPr="00BC05B9" w:rsidRDefault="004D0151" w:rsidP="004D0151">
            <w:pPr>
              <w:spacing w:line="360" w:lineRule="auto"/>
              <w:ind w:left="176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O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E71B4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159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 ± 6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CB812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121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 ± 5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E4E6D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7522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97522">
              <w:rPr>
                <w:rFonts w:asciiTheme="majorBidi" w:hAnsiTheme="majorBidi" w:cstheme="majorBidi"/>
                <w:sz w:val="24"/>
                <w:szCs w:val="24"/>
              </w:rPr>
              <w:t>.0001</w:t>
            </w:r>
          </w:p>
        </w:tc>
      </w:tr>
      <w:tr w:rsidR="004D0151" w:rsidRPr="00BC05B9" w14:paraId="6DC0FEBE" w14:textId="77777777" w:rsidTr="00AE776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74DF13" w14:textId="77777777" w:rsidR="004D0151" w:rsidRPr="00BC05B9" w:rsidRDefault="004D0151" w:rsidP="004D0151">
            <w:pPr>
              <w:spacing w:line="360" w:lineRule="auto"/>
              <w:ind w:left="176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E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9EA662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170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 ± 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61C635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>1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9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 ± 5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FDB978" w14:textId="77777777" w:rsidR="004D0151" w:rsidRPr="00BC05B9" w:rsidRDefault="004D0151" w:rsidP="004D01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7522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97522">
              <w:rPr>
                <w:rFonts w:asciiTheme="majorBidi" w:hAnsiTheme="majorBidi" w:cstheme="majorBidi"/>
                <w:sz w:val="24"/>
                <w:szCs w:val="24"/>
              </w:rPr>
              <w:t>.0001</w:t>
            </w:r>
          </w:p>
        </w:tc>
      </w:tr>
      <w:tr w:rsidR="004D0151" w:rsidRPr="00BC05B9" w14:paraId="161B07E1" w14:textId="77777777" w:rsidTr="00AE776C">
        <w:trPr>
          <w:trHeight w:val="300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61D02C" w14:textId="36364CCD" w:rsidR="00AE776C" w:rsidRDefault="004D0151" w:rsidP="00AE776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SE: childbir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>elf-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>fficacy  OE</w:t>
            </w:r>
            <w:proofErr w:type="gramEnd"/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: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utcom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xpectancies  EE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fficac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BC05B9">
              <w:rPr>
                <w:rFonts w:asciiTheme="majorBidi" w:hAnsiTheme="majorBidi" w:cstheme="majorBidi"/>
                <w:sz w:val="24"/>
                <w:szCs w:val="24"/>
              </w:rPr>
              <w:t xml:space="preserve">xpectancies </w:t>
            </w:r>
          </w:p>
          <w:p w14:paraId="06201AA9" w14:textId="77777777" w:rsidR="00AE776C" w:rsidRDefault="00AE776C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FA6F78F" w14:textId="77777777" w:rsidR="00AE776C" w:rsidRDefault="00AE776C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311ED3" w14:textId="77777777" w:rsidR="00AE776C" w:rsidRDefault="00AE776C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F254623" w14:textId="77777777" w:rsidR="00AE776C" w:rsidRDefault="00AE776C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1709BB1" w14:textId="77777777" w:rsidR="00AE776C" w:rsidRDefault="00AE776C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3F4C57" w14:textId="77777777" w:rsidR="00AE776C" w:rsidRDefault="00AE776C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0F833F" w14:textId="77777777" w:rsidR="00AE776C" w:rsidRDefault="00AE776C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8D44F48" w14:textId="77777777" w:rsidR="00AE776C" w:rsidRDefault="00AE776C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E83E93B" w14:textId="77777777" w:rsidR="00AE776C" w:rsidRDefault="00AE776C" w:rsidP="00AE776C">
            <w:pPr>
              <w:spacing w:before="240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  <w:p w14:paraId="3F7C8ECA" w14:textId="77777777" w:rsidR="00AE776C" w:rsidRDefault="00AE776C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0C7767" w14:textId="77777777" w:rsidR="00AE776C" w:rsidRDefault="00AE776C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7F3BB3" w14:textId="77777777" w:rsidR="00AE776C" w:rsidRDefault="00AE776C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70D226A" w14:textId="77777777" w:rsidR="00AE776C" w:rsidRDefault="00AE776C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6A05A26" w14:textId="77777777" w:rsidR="00AE776C" w:rsidRPr="00BC05B9" w:rsidRDefault="00AE776C" w:rsidP="00AE776C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8022A3B" w14:textId="77777777" w:rsidR="00AE776C" w:rsidRPr="00BC05B9" w:rsidRDefault="00AE776C" w:rsidP="004D01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A1B9550" w14:textId="77777777" w:rsidR="007F1174" w:rsidRDefault="007F1174"/>
    <w:sectPr w:rsidR="007F11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1NjQ3MDK3sDQysDRV0lEKTi0uzszPAykwrAUAv17VxywAAAA="/>
  </w:docVars>
  <w:rsids>
    <w:rsidRoot w:val="007F1174"/>
    <w:rsid w:val="00083EBF"/>
    <w:rsid w:val="00316768"/>
    <w:rsid w:val="004D0151"/>
    <w:rsid w:val="006A3F5B"/>
    <w:rsid w:val="007F1174"/>
    <w:rsid w:val="00AE776C"/>
    <w:rsid w:val="00C10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F58D4"/>
  <w15:chartTrackingRefBased/>
  <w15:docId w15:val="{162811C2-D801-4E8C-BEF2-65C0CE7A2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174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17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Khademioore</dc:creator>
  <cp:keywords/>
  <dc:description/>
  <cp:lastModifiedBy>Sahar Khademioore</cp:lastModifiedBy>
  <cp:revision>2</cp:revision>
  <dcterms:created xsi:type="dcterms:W3CDTF">2023-09-18T17:28:00Z</dcterms:created>
  <dcterms:modified xsi:type="dcterms:W3CDTF">2023-09-18T18:27:00Z</dcterms:modified>
</cp:coreProperties>
</file>